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Look w:val="04A0"/>
      </w:tblPr>
      <w:tblGrid>
        <w:gridCol w:w="1059"/>
        <w:gridCol w:w="1060"/>
        <w:gridCol w:w="897"/>
        <w:gridCol w:w="806"/>
        <w:gridCol w:w="897"/>
        <w:gridCol w:w="806"/>
        <w:gridCol w:w="897"/>
        <w:gridCol w:w="806"/>
        <w:gridCol w:w="827"/>
        <w:gridCol w:w="805"/>
      </w:tblGrid>
      <w:tr w:rsidR="00612CF5" w:rsidTr="00EC0CF3">
        <w:tc>
          <w:tcPr>
            <w:tcW w:w="2119" w:type="dxa"/>
            <w:gridSpan w:val="2"/>
          </w:tcPr>
          <w:p w:rsidR="00612CF5" w:rsidRPr="00493FBA" w:rsidRDefault="00612CF5" w:rsidP="00EC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E1</w:t>
            </w:r>
          </w:p>
        </w:tc>
        <w:tc>
          <w:tcPr>
            <w:tcW w:w="1703" w:type="dxa"/>
            <w:gridSpan w:val="2"/>
          </w:tcPr>
          <w:p w:rsidR="00612CF5" w:rsidRPr="00493FBA" w:rsidRDefault="00612CF5" w:rsidP="00EC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E2</w:t>
            </w:r>
          </w:p>
        </w:tc>
        <w:tc>
          <w:tcPr>
            <w:tcW w:w="1703" w:type="dxa"/>
            <w:gridSpan w:val="2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E3</w:t>
            </w:r>
          </w:p>
        </w:tc>
        <w:tc>
          <w:tcPr>
            <w:tcW w:w="1703" w:type="dxa"/>
            <w:gridSpan w:val="2"/>
          </w:tcPr>
          <w:p w:rsidR="00612CF5" w:rsidRPr="00493FBA" w:rsidRDefault="00612CF5" w:rsidP="00EC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E4</w:t>
            </w:r>
          </w:p>
        </w:tc>
        <w:tc>
          <w:tcPr>
            <w:tcW w:w="1632" w:type="dxa"/>
            <w:gridSpan w:val="2"/>
          </w:tcPr>
          <w:p w:rsidR="00612CF5" w:rsidRPr="00493FBA" w:rsidRDefault="00612CF5" w:rsidP="00EC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E5</w:t>
            </w:r>
          </w:p>
        </w:tc>
      </w:tr>
      <w:tr w:rsidR="00612CF5" w:rsidTr="00EC0CF3">
        <w:tc>
          <w:tcPr>
            <w:tcW w:w="1059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lones</w:t>
            </w:r>
            <w:proofErr w:type="spellEnd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060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897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lones</w:t>
            </w:r>
            <w:proofErr w:type="spellEnd"/>
          </w:p>
        </w:tc>
        <w:tc>
          <w:tcPr>
            <w:tcW w:w="806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897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lones</w:t>
            </w:r>
            <w:proofErr w:type="spellEnd"/>
          </w:p>
        </w:tc>
        <w:tc>
          <w:tcPr>
            <w:tcW w:w="806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897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lones</w:t>
            </w:r>
            <w:proofErr w:type="spellEnd"/>
          </w:p>
        </w:tc>
        <w:tc>
          <w:tcPr>
            <w:tcW w:w="806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827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clones</w:t>
            </w:r>
            <w:proofErr w:type="spellEnd"/>
          </w:p>
        </w:tc>
        <w:tc>
          <w:tcPr>
            <w:tcW w:w="805" w:type="dxa"/>
          </w:tcPr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proofErr w:type="spellStart"/>
            <w:r w:rsidRPr="00493FBA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  <w:proofErr w:type="spellEnd"/>
          </w:p>
        </w:tc>
      </w:tr>
      <w:tr w:rsidR="00612CF5" w:rsidTr="00EC0CF3">
        <w:tc>
          <w:tcPr>
            <w:tcW w:w="2119" w:type="dxa"/>
            <w:gridSpan w:val="2"/>
          </w:tcPr>
          <w:tbl>
            <w:tblPr>
              <w:tblW w:w="1372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656"/>
              <w:gridCol w:w="716"/>
            </w:tblGrid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</w:tr>
          </w:tbl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tbl>
            <w:tblPr>
              <w:tblW w:w="1372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656"/>
              <w:gridCol w:w="716"/>
            </w:tblGrid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</w:tbl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tbl>
            <w:tblPr>
              <w:tblW w:w="1372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656"/>
              <w:gridCol w:w="716"/>
            </w:tblGrid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</w:tr>
          </w:tbl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tbl>
            <w:tblPr>
              <w:tblW w:w="1372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656"/>
              <w:gridCol w:w="716"/>
            </w:tblGrid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</w:tbl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gridSpan w:val="2"/>
          </w:tcPr>
          <w:tbl>
            <w:tblPr>
              <w:tblW w:w="1372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656"/>
              <w:gridCol w:w="716"/>
            </w:tblGrid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4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2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5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6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7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8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9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  <w:tr w:rsidR="00612CF5" w:rsidRPr="00493FBA" w:rsidTr="00EC0CF3">
              <w:trPr>
                <w:trHeight w:val="255"/>
              </w:trPr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12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2CF5" w:rsidRPr="00493FBA" w:rsidRDefault="00612CF5" w:rsidP="00EC0CF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</w:pPr>
                  <w:r w:rsidRPr="00493FB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l-BE"/>
                    </w:rPr>
                    <w:t>3</w:t>
                  </w:r>
                </w:p>
              </w:tc>
            </w:tr>
          </w:tbl>
          <w:p w:rsidR="00612CF5" w:rsidRPr="00493FBA" w:rsidRDefault="00612CF5" w:rsidP="00EC0C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4664B" w:rsidRPr="00493FBA" w:rsidRDefault="00B4664B" w:rsidP="007523BE">
      <w:pPr>
        <w:rPr>
          <w:lang w:val="en-US"/>
        </w:rPr>
      </w:pPr>
    </w:p>
    <w:sectPr w:rsidR="00B4664B" w:rsidRPr="00493FBA" w:rsidSect="00B466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93FBA"/>
    <w:rsid w:val="000612CB"/>
    <w:rsid w:val="001945C5"/>
    <w:rsid w:val="00250289"/>
    <w:rsid w:val="00493FBA"/>
    <w:rsid w:val="004A32DB"/>
    <w:rsid w:val="00612CF5"/>
    <w:rsid w:val="007523BE"/>
    <w:rsid w:val="007C4992"/>
    <w:rsid w:val="007E01A4"/>
    <w:rsid w:val="00846A82"/>
    <w:rsid w:val="008E09E7"/>
    <w:rsid w:val="009B07B3"/>
    <w:rsid w:val="009E68B7"/>
    <w:rsid w:val="009E7867"/>
    <w:rsid w:val="00B4664B"/>
    <w:rsid w:val="00C04280"/>
    <w:rsid w:val="00CE308F"/>
    <w:rsid w:val="00D200F8"/>
    <w:rsid w:val="00D87A0C"/>
    <w:rsid w:val="00E53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4664B"/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93F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93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3Char">
    <w:name w:val="Kop 3 Char"/>
    <w:basedOn w:val="Standaardalinea-lettertype"/>
    <w:link w:val="Kop3"/>
    <w:uiPriority w:val="9"/>
    <w:rsid w:val="00493FB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6</Words>
  <Characters>752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2</dc:creator>
  <cp:lastModifiedBy>ILSE2</cp:lastModifiedBy>
  <cp:revision>11</cp:revision>
  <dcterms:created xsi:type="dcterms:W3CDTF">2012-04-06T12:29:00Z</dcterms:created>
  <dcterms:modified xsi:type="dcterms:W3CDTF">2012-05-14T11:32:00Z</dcterms:modified>
</cp:coreProperties>
</file>